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93DAE" w14:textId="764DE78C" w:rsidR="00633CF5" w:rsidRPr="00D27B38" w:rsidRDefault="00633CF5" w:rsidP="00633CF5">
      <w:pPr>
        <w:pStyle w:val="EndNoteBibliography"/>
        <w:numPr>
          <w:ilvl w:val="0"/>
          <w:numId w:val="0"/>
        </w:numPr>
        <w:spacing w:line="480" w:lineRule="auto"/>
        <w:rPr>
          <w:b/>
          <w:bCs/>
          <w:noProof w:val="0"/>
          <w:lang w:val="en-AU"/>
        </w:rPr>
      </w:pPr>
      <w:r>
        <w:rPr>
          <w:b/>
          <w:bCs/>
          <w:noProof w:val="0"/>
          <w:lang w:val="en-AU"/>
        </w:rPr>
        <w:t xml:space="preserve">Supplementary Table </w:t>
      </w:r>
      <w:r w:rsidR="006D4CFA">
        <w:rPr>
          <w:b/>
          <w:bCs/>
          <w:noProof w:val="0"/>
          <w:lang w:val="en-AU"/>
        </w:rPr>
        <w:t>7</w:t>
      </w:r>
      <w:r>
        <w:rPr>
          <w:b/>
          <w:bCs/>
          <w:noProof w:val="0"/>
          <w:lang w:val="en-AU"/>
        </w:rPr>
        <w:t xml:space="preserve">: </w:t>
      </w:r>
      <w:r w:rsidRPr="00D27B38">
        <w:rPr>
          <w:b/>
          <w:bCs/>
          <w:noProof w:val="0"/>
          <w:lang w:val="en-AU"/>
        </w:rPr>
        <w:t xml:space="preserve">Unadjusted and adjusted multinomial logistic regression analysis </w:t>
      </w:r>
      <w:r>
        <w:rPr>
          <w:b/>
          <w:bCs/>
          <w:noProof w:val="0"/>
          <w:lang w:val="en-AU"/>
        </w:rPr>
        <w:t xml:space="preserve">for testing positive to different </w:t>
      </w:r>
      <w:r w:rsidRPr="00D27B38">
        <w:rPr>
          <w:b/>
          <w:bCs/>
          <w:noProof w:val="0"/>
          <w:lang w:val="en-AU"/>
        </w:rPr>
        <w:t>antigen</w:t>
      </w:r>
      <w:r w:rsidR="003A5151">
        <w:rPr>
          <w:b/>
          <w:bCs/>
          <w:noProof w:val="0"/>
          <w:lang w:val="en-AU"/>
        </w:rPr>
        <w:t xml:space="preserve"> (Ag)</w:t>
      </w:r>
      <w:r w:rsidRPr="00D27B38">
        <w:rPr>
          <w:b/>
          <w:bCs/>
          <w:noProof w:val="0"/>
          <w:lang w:val="en-AU"/>
        </w:rPr>
        <w:t xml:space="preserve"> and antibody</w:t>
      </w:r>
      <w:r w:rsidR="003A5151">
        <w:rPr>
          <w:b/>
          <w:bCs/>
          <w:noProof w:val="0"/>
          <w:lang w:val="en-AU"/>
        </w:rPr>
        <w:t xml:space="preserve"> (Ab)</w:t>
      </w:r>
      <w:r w:rsidRPr="00D27B38">
        <w:rPr>
          <w:b/>
          <w:bCs/>
          <w:noProof w:val="0"/>
          <w:lang w:val="en-AU"/>
        </w:rPr>
        <w:t xml:space="preserve"> combinations</w:t>
      </w:r>
      <w:r>
        <w:rPr>
          <w:b/>
          <w:bCs/>
          <w:noProof w:val="0"/>
          <w:lang w:val="en-AU"/>
        </w:rPr>
        <w:t xml:space="preserve"> among participants aged ≥10 years old and </w:t>
      </w:r>
      <w:r w:rsidR="00A12DE8">
        <w:rPr>
          <w:b/>
          <w:bCs/>
          <w:noProof w:val="0"/>
          <w:lang w:val="en-AU"/>
        </w:rPr>
        <w:t>primary sampling unit (PSU)</w:t>
      </w:r>
      <w:r w:rsidR="00A12DE8">
        <w:rPr>
          <w:b/>
          <w:bCs/>
          <w:noProof w:val="0"/>
          <w:lang w:val="en-AU"/>
        </w:rPr>
        <w:t xml:space="preserve"> </w:t>
      </w:r>
      <w:r>
        <w:rPr>
          <w:b/>
          <w:bCs/>
          <w:noProof w:val="0"/>
          <w:lang w:val="en-AU"/>
        </w:rPr>
        <w:t>selection, Samoa 2018</w:t>
      </w:r>
      <w:r w:rsidR="00CA56B4">
        <w:rPr>
          <w:b/>
          <w:bCs/>
          <w:noProof w:val="0"/>
          <w:lang w:val="en-AU"/>
        </w:rPr>
        <w:t xml:space="preserve">. </w:t>
      </w:r>
    </w:p>
    <w:tbl>
      <w:tblPr>
        <w:tblW w:w="1077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7"/>
        <w:gridCol w:w="2126"/>
        <w:gridCol w:w="1134"/>
        <w:gridCol w:w="1418"/>
        <w:gridCol w:w="851"/>
        <w:gridCol w:w="1275"/>
        <w:gridCol w:w="1134"/>
      </w:tblGrid>
      <w:tr w:rsidR="00633CF5" w:rsidRPr="002B4EC7" w14:paraId="1BCCA5FD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0079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7EE7A4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≥10 years old</w:t>
            </w:r>
          </w:p>
          <w:p w14:paraId="03895593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Random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ly selected </w:t>
            </w:r>
            <w:proofErr w:type="gramStart"/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SU)*</w:t>
            </w:r>
            <w:proofErr w:type="gramEnd"/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6A49775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≥10 years old</w:t>
            </w:r>
          </w:p>
          <w:p w14:paraId="3353400B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Purposive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ly selected </w:t>
            </w: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SU)</w:t>
            </w:r>
          </w:p>
        </w:tc>
      </w:tr>
      <w:tr w:rsidR="00633CF5" w:rsidRPr="002B4EC7" w14:paraId="2A932891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89309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FD759F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9614D4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AA9C81B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RRR</w:t>
            </w:r>
          </w:p>
          <w:p w14:paraId="1E6E8B6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E6AEDC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945F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P</w:t>
            </w: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CEE97D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RRR</w:t>
            </w:r>
            <w:proofErr w:type="spellEnd"/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 w14:paraId="71E049C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7A802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945F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P</w:t>
            </w: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-value</w:t>
            </w:r>
          </w:p>
        </w:tc>
      </w:tr>
      <w:tr w:rsidR="00633CF5" w:rsidRPr="002B4EC7" w14:paraId="7E4BFB7A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18B1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Total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282C3A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163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354C1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26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B4EFD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1E1A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A6F4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BC5B1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633CF5" w:rsidRPr="002B4EC7" w14:paraId="42DBAC2A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71E7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Ag-positiv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4D8B0E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62 (4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DC4D49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27 (11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8DC20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2.9 (1.5, 5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58B46D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E6A15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3.0 (1.6, 5.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0848BF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</w:t>
            </w:r>
          </w:p>
        </w:tc>
      </w:tr>
      <w:tr w:rsidR="00633CF5" w:rsidRPr="002B4EC7" w14:paraId="060A5C28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ACF1" w14:textId="77777777" w:rsidR="00633CF5" w:rsidRPr="00B07E17" w:rsidRDefault="00633CF5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Bm14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F395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335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06D93B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01 (3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C87784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2.1 (1.3, 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DB694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22B60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2.2 (1.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, 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6D30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2</w:t>
            </w:r>
          </w:p>
        </w:tc>
      </w:tr>
      <w:tr w:rsidR="00633CF5" w:rsidRPr="002B4EC7" w14:paraId="20A09DE3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2F3D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Bm3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E726A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853 (5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2B94C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86 (6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4B704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1.0, 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F1B33" w14:textId="77777777" w:rsidR="00633CF5" w:rsidRPr="00A25BBE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25BBE">
              <w:rPr>
                <w:rFonts w:eastAsia="Times New Roman" w:cs="Times New Roman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63515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1.0, 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3439F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4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7</w:t>
            </w:r>
          </w:p>
        </w:tc>
      </w:tr>
      <w:tr w:rsidR="00633CF5" w:rsidRPr="002B4EC7" w14:paraId="4FEA5727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D4A5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Wb12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4BAD3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538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40C05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35 (4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1FADA3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8 (1.1, 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50C9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1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02C6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9 (1.2, 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3824C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1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</w:t>
            </w:r>
          </w:p>
        </w:tc>
      </w:tr>
      <w:tr w:rsidR="00633CF5" w:rsidRPr="002B4EC7" w14:paraId="572B7B06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6030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Wb12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or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Bm14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5D0D4B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609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D3D9D3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48 (5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585CDA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8 (1.1, 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EF1EE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C43663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8 (1.1, 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768C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1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3</w:t>
            </w:r>
          </w:p>
        </w:tc>
      </w:tr>
      <w:tr w:rsidR="00633CF5" w:rsidRPr="002B4EC7" w14:paraId="1B22CD4E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8220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Wb12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or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Bm3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5BE38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947 (6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33E2EA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95 (7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95326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6 (0.9, 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B7BF4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1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8EEDB9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6 (0.9, 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2A0E1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99</w:t>
            </w:r>
          </w:p>
        </w:tc>
      </w:tr>
      <w:tr w:rsidR="00633CF5" w:rsidRPr="002B4EC7" w14:paraId="236973B3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DC97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Bm14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or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Bm3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5D49A0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878 (5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DE3E85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89 (6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111B0E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6 (0.9, 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47BE6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6058DA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.9, 2.9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3D5818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07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</w:tr>
      <w:tr w:rsidR="00633CF5" w:rsidRPr="002B4EC7" w14:paraId="218843E6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71D8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g or 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Bm14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8440D0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339 (2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B74121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05 (4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4A797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2.3 (1.4, 3.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22820D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412ED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2.4 (1.5, 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6DEA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&lt;0.001</w:t>
            </w:r>
          </w:p>
        </w:tc>
      </w:tr>
      <w:tr w:rsidR="00633CF5" w:rsidRPr="002B4EC7" w14:paraId="1CFD09FD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8DE0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g or 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Bm3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CC6A24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856 (5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10E7E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87 (6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9C85CC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8 (1.0, 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59B88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4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C81A0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8 (1.0, 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5D36F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4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2</w:t>
            </w:r>
          </w:p>
        </w:tc>
      </w:tr>
      <w:tr w:rsidR="00633CF5" w:rsidRPr="002B4EC7" w14:paraId="1495B5C5" w14:textId="77777777" w:rsidTr="005A661F">
        <w:trPr>
          <w:trHeight w:val="7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4FF62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g or 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Wb12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762F9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541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0C774A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37 (5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93E01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9 (1.2, 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DC8A53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36373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2.0 (1.2, 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B0FB1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6</w:t>
            </w:r>
          </w:p>
        </w:tc>
      </w:tr>
      <w:tr w:rsidR="00633CF5" w:rsidRPr="002B4EC7" w14:paraId="42FB5D85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1072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g or 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Bm14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or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Bm3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62C2FF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879 (5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DFABD1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90 (6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CF6271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1.0, 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06A15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28A15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1.0, 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83B65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06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</w:tr>
      <w:tr w:rsidR="00633CF5" w:rsidRPr="002B4EC7" w14:paraId="3F5048C3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8A43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g or 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Bm14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or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Wb12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A80919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611 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71FF5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50 (5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5D7EBB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9 (1.2, 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D38268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3EABA4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9 (1.2, 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4BA6F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0.007</w:t>
            </w:r>
          </w:p>
        </w:tc>
      </w:tr>
      <w:tr w:rsidR="00633CF5" w:rsidRPr="002B4EC7" w14:paraId="04CC0497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392F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Ag or 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Wb123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or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Bm3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127978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949 (6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CACFAE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96 (7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8E0D0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0.9, 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96453F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B3FDA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0.9, 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D705A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9</w:t>
            </w:r>
          </w:p>
        </w:tc>
      </w:tr>
      <w:tr w:rsidR="00633CF5" w:rsidRPr="002B4EC7" w14:paraId="7B1038EA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CACE" w14:textId="77777777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Wb12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or 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Bm14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or </w:t>
            </w:r>
            <w:r w:rsidRPr="002B4EC7"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>Bm33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91249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964 (6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6F3F01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98 (7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D0E3F3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6 (0.9, 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C5D246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1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20779B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6 (0.9, 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996DA5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11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</w:tr>
      <w:tr w:rsidR="00633CF5" w:rsidRPr="002B4EC7" w14:paraId="268D4063" w14:textId="77777777" w:rsidTr="005A661F">
        <w:trPr>
          <w:trHeight w:val="249"/>
          <w:jc w:val="center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47161" w14:textId="49B47053" w:rsidR="00633CF5" w:rsidRPr="002B4EC7" w:rsidRDefault="00633CF5" w:rsidP="005A661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LF-</w:t>
            </w:r>
            <w:ins w:id="0" w:author="Harriet Lawford" w:date="2024-12-02T13:43:00Z" w16du:dateUtc="2024-12-02T03:43:00Z">
              <w:r w:rsidR="00B50A25">
                <w:rPr>
                  <w:rFonts w:eastAsia="Times New Roman" w:cs="Times New Roman"/>
                  <w:sz w:val="18"/>
                  <w:szCs w:val="18"/>
                  <w:lang w:eastAsia="en-AU"/>
                </w:rPr>
                <w:t>sero</w:t>
              </w:r>
            </w:ins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posi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5E6032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965 (6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9D1C5B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99 (7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559FC3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0.9, 3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DEAF64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10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FB67F7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1.7 (0.9, 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D06A5E" w14:textId="77777777" w:rsidR="00633CF5" w:rsidRPr="002B4EC7" w:rsidRDefault="00633CF5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B4EC7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98</w:t>
            </w:r>
          </w:p>
        </w:tc>
      </w:tr>
    </w:tbl>
    <w:p w14:paraId="13EBDE33" w14:textId="77777777" w:rsidR="00633CF5" w:rsidRDefault="00633CF5" w:rsidP="00633CF5">
      <w:pPr>
        <w:pStyle w:val="EndNoteBibliography"/>
        <w:numPr>
          <w:ilvl w:val="0"/>
          <w:numId w:val="0"/>
        </w:numPr>
        <w:spacing w:after="0" w:line="480" w:lineRule="auto"/>
        <w:rPr>
          <w:i/>
          <w:iCs/>
          <w:noProof w:val="0"/>
          <w:lang w:val="en-AU"/>
        </w:rPr>
      </w:pPr>
      <w:r w:rsidRPr="00D27B38">
        <w:rPr>
          <w:i/>
          <w:iCs/>
          <w:noProof w:val="0"/>
          <w:lang w:val="en-AU"/>
        </w:rPr>
        <w:t xml:space="preserve">*Reference value; </w:t>
      </w:r>
      <w:proofErr w:type="spellStart"/>
      <w:r w:rsidRPr="00D27B38">
        <w:rPr>
          <w:i/>
          <w:iCs/>
          <w:noProof w:val="0"/>
          <w:lang w:val="en-AU"/>
        </w:rPr>
        <w:t>aRRR</w:t>
      </w:r>
      <w:proofErr w:type="spellEnd"/>
      <w:r w:rsidRPr="00D27B38">
        <w:rPr>
          <w:i/>
          <w:iCs/>
          <w:noProof w:val="0"/>
          <w:lang w:val="en-AU"/>
        </w:rPr>
        <w:t xml:space="preserve"> = adjusted relative risk ratio (adjusted for sex).</w:t>
      </w:r>
    </w:p>
    <w:p w14:paraId="49EF2EC1" w14:textId="77777777" w:rsidR="002E7A77" w:rsidRDefault="002E7A77"/>
    <w:sectPr w:rsidR="002E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C14C5"/>
    <w:multiLevelType w:val="hybridMultilevel"/>
    <w:tmpl w:val="1FB6F7C8"/>
    <w:lvl w:ilvl="0" w:tplc="40DE00C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36974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rriet Lawford">
    <w15:presenceInfo w15:providerId="AD" w15:userId="S::uqhlawfo@uq.edu.au::9a5083db-c0fd-4cbd-aec6-cad26e5464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CF5"/>
    <w:rsid w:val="002C2A60"/>
    <w:rsid w:val="002E7A77"/>
    <w:rsid w:val="003A5151"/>
    <w:rsid w:val="00633CF5"/>
    <w:rsid w:val="006D4CFA"/>
    <w:rsid w:val="00A12DE8"/>
    <w:rsid w:val="00A21999"/>
    <w:rsid w:val="00A941B9"/>
    <w:rsid w:val="00AB6CEA"/>
    <w:rsid w:val="00B50A25"/>
    <w:rsid w:val="00C0447B"/>
    <w:rsid w:val="00CA56B4"/>
    <w:rsid w:val="00CB5E1C"/>
    <w:rsid w:val="00DA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B7C8E"/>
  <w15:chartTrackingRefBased/>
  <w15:docId w15:val="{9B43646C-FB58-4D1A-A83C-FA151BF25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CF5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CF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33CF5"/>
    <w:pPr>
      <w:numPr>
        <w:numId w:val="1"/>
      </w:num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3CF5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B50A25"/>
    <w:pPr>
      <w:spacing w:after="0" w:line="240" w:lineRule="auto"/>
    </w:pPr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Office Word</Application>
  <DocSecurity>0</DocSecurity>
  <Lines>12</Lines>
  <Paragraphs>3</Paragraphs>
  <ScaleCrop>false</ScaleCrop>
  <Company>The University of Queensland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4</cp:revision>
  <dcterms:created xsi:type="dcterms:W3CDTF">2025-01-15T00:06:00Z</dcterms:created>
  <dcterms:modified xsi:type="dcterms:W3CDTF">2025-01-15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2:5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4b271ef-9165-4f6d-8213-7b0996ba27bd</vt:lpwstr>
  </property>
  <property fmtid="{D5CDD505-2E9C-101B-9397-08002B2CF9AE}" pid="8" name="MSIP_Label_0f488380-630a-4f55-a077-a19445e3f360_ContentBits">
    <vt:lpwstr>0</vt:lpwstr>
  </property>
</Properties>
</file>